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A0229" w14:textId="77777777" w:rsidR="00996023" w:rsidRDefault="00996023" w:rsidP="00996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0C819D50" w14:textId="77777777" w:rsidR="00996023" w:rsidRPr="001D7150" w:rsidRDefault="00996023" w:rsidP="00996023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7150">
        <w:rPr>
          <w:rFonts w:ascii="Times New Roman" w:hAnsi="Times New Roman" w:cs="Times New Roman"/>
          <w:b/>
          <w:bCs/>
          <w:color w:val="000000" w:themeColor="text1"/>
        </w:rPr>
        <w:t>Supplementary Table S1</w:t>
      </w:r>
    </w:p>
    <w:p w14:paraId="637CC54D" w14:textId="77777777" w:rsidR="00996023" w:rsidRDefault="00996023" w:rsidP="00996023">
      <w:pPr>
        <w:rPr>
          <w:b/>
          <w:bCs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A5FFAC" wp14:editId="304E3563">
                <wp:simplePos x="0" y="0"/>
                <wp:positionH relativeFrom="column">
                  <wp:posOffset>16673</wp:posOffset>
                </wp:positionH>
                <wp:positionV relativeFrom="paragraph">
                  <wp:posOffset>123825</wp:posOffset>
                </wp:positionV>
                <wp:extent cx="5953125" cy="237744"/>
                <wp:effectExtent l="0" t="0" r="15875" b="16510"/>
                <wp:wrapNone/>
                <wp:docPr id="1188722359" name="Rounded Rectangle 11887223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3125" cy="23774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rnd">
                          <a:solidFill>
                            <a:srgbClr val="000000"/>
                          </a:solidFill>
                          <a:prstDash val="solid"/>
                          <a:round/>
                          <a:headEnd w="sm" len="sm"/>
                          <a:tailEnd w="sm" len="sm"/>
                        </a:ln>
                      </wps:spPr>
                      <wps:txbx>
                        <w:txbxContent>
                          <w:p w14:paraId="71B2A4A7" w14:textId="77777777" w:rsidR="00996023" w:rsidRPr="005322A1" w:rsidRDefault="00996023" w:rsidP="00996023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</w:rPr>
                              <w:t>s-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</w:rPr>
                              <w:t>LNv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</w:rPr>
                              <w:t xml:space="preserve"> &gt; Cas9;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18"/>
                              </w:rPr>
                              <w:t>Pdfg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91425" tIns="0" rIns="91425" bIns="0" anchor="ctr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A5FFAC" id="Rounded Rectangle 1188722359" o:spid="_x0000_s1026" style="position:absolute;margin-left:1.3pt;margin-top:9.75pt;width:468.75pt;height:1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" filled="f">
                <v:stroke startarrowwidth="narrow" startarrowlength="short" endarrowwidth="narrow" endarrowlength="short" endcap="round"/>
                <v:textbox inset="2.53958mm,0,2.53958mm,0">
                  <w:txbxContent>
                    <w:p w14:paraId="71B2A4A7" w14:textId="77777777" w:rsidR="00996023" w:rsidRPr="005322A1" w:rsidRDefault="00996023" w:rsidP="00996023">
                      <w:pPr>
                        <w:jc w:val="center"/>
                        <w:rPr>
                          <w:i/>
                          <w:iCs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8"/>
                        </w:rPr>
                        <w:t>s-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8"/>
                        </w:rPr>
                        <w:t>LNv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8"/>
                        </w:rPr>
                        <w:t xml:space="preserve"> &gt; Cas9;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i/>
                          <w:iCs/>
                          <w:color w:val="000000"/>
                          <w:sz w:val="18"/>
                        </w:rPr>
                        <w:t>Pdfg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44AA0080" w14:textId="77777777" w:rsidR="00996023" w:rsidRDefault="00996023" w:rsidP="00996023">
      <w:pPr>
        <w:rPr>
          <w:b/>
          <w:bCs/>
          <w:color w:val="000000" w:themeColor="text1"/>
        </w:rPr>
      </w:pPr>
    </w:p>
    <w:p w14:paraId="48E20D0F" w14:textId="77777777" w:rsidR="00996023" w:rsidRDefault="00996023" w:rsidP="00996023">
      <w:pPr>
        <w:rPr>
          <w:b/>
          <w:bCs/>
          <w:color w:val="000000" w:themeColor="text1"/>
        </w:rPr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720"/>
        <w:gridCol w:w="1890"/>
        <w:gridCol w:w="2340"/>
        <w:gridCol w:w="2520"/>
      </w:tblGrid>
      <w:tr w:rsidR="00996023" w14:paraId="52413C5D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DB22" w14:textId="77777777" w:rsidR="00996023" w:rsidRDefault="00996023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notype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B2634A" w14:textId="77777777" w:rsidR="00996023" w:rsidRDefault="00996023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1A13" w14:textId="77777777" w:rsidR="00996023" w:rsidRDefault="00996023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% Rhythmicity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1F0D" w14:textId="77777777" w:rsidR="00996023" w:rsidRDefault="00996023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ree-running period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E886" w14:textId="77777777" w:rsidR="00996023" w:rsidRDefault="00996023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Rhythmic power </w:t>
            </w:r>
            <w:r>
              <w:rPr>
                <w:rFonts w:ascii="Symbol" w:eastAsia="Symbol" w:hAnsi="Symbol" w:cs="Symbol"/>
                <w:sz w:val="18"/>
                <w:szCs w:val="18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M</w:t>
            </w:r>
          </w:p>
        </w:tc>
      </w:tr>
      <w:tr w:rsidR="00996023" w14:paraId="7FE8F747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93E7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-LNv</w:t>
            </w: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Gal4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(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F7CFC5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A404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F311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7CD6" w14:textId="77777777" w:rsidR="00996023" w:rsidRPr="005322A1" w:rsidRDefault="00996023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96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</w:tr>
      <w:tr w:rsidR="00996023" w14:paraId="37B4C3F0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6152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s9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fg</w:t>
            </w:r>
            <w:proofErr w:type="spellEnd"/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(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994A4D" w14:textId="77777777" w:rsidR="00996023" w:rsidRDefault="00996023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5C438B3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04DD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5322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8A52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452D" w14:textId="77777777" w:rsidR="00996023" w:rsidRPr="005322A1" w:rsidRDefault="00996023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</w:tr>
      <w:tr w:rsidR="00996023" w14:paraId="20D403E5" w14:textId="77777777" w:rsidTr="00B3158C">
        <w:trPr>
          <w:trHeight w:val="2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99F1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Nv</w:t>
            </w:r>
            <w:proofErr w:type="spellEnd"/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&gt;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s9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f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ale)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977E87" w14:textId="77777777" w:rsidR="00996023" w:rsidRDefault="00996023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CDDE1EC" w14:textId="77777777" w:rsidR="00996023" w:rsidRDefault="00996023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159E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29.37</w:t>
            </w:r>
            <w:r w:rsidRPr="005322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240B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5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8513" w14:textId="77777777" w:rsidR="00996023" w:rsidRPr="005322A1" w:rsidRDefault="00996023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31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>
              <w:rPr>
                <w:rFonts w:ascii="Symbol" w:hAnsi="Symbol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996023" w14:paraId="6D065F30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2171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Nv</w:t>
            </w:r>
            <w:r w:rsidRPr="005322A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Gal4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(fe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5D96D7" w14:textId="77777777" w:rsidR="00996023" w:rsidRDefault="00996023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705EB8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890D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86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A1BF" w14:textId="77777777" w:rsidR="00996023" w:rsidRPr="005322A1" w:rsidRDefault="00996023" w:rsidP="00B315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F721" w14:textId="77777777" w:rsidR="00996023" w:rsidRPr="005322A1" w:rsidRDefault="00996023" w:rsidP="00B3158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37</w:t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322A1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5322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</w:tr>
      <w:tr w:rsidR="00996023" w14:paraId="5A169774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A91A" w14:textId="77777777" w:rsidR="00996023" w:rsidRPr="00C67880" w:rsidRDefault="00996023" w:rsidP="00B315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678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U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s9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fg</w:t>
            </w:r>
            <w:proofErr w:type="spellEnd"/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(femal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2A1D3E" w14:textId="77777777" w:rsidR="00996023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B0A259" w14:textId="77777777" w:rsidR="00996023" w:rsidRPr="00C67880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0D78" w14:textId="77777777" w:rsidR="00996023" w:rsidRPr="00C67880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30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85F6" w14:textId="77777777" w:rsidR="00996023" w:rsidRPr="00C67880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389C" w14:textId="77777777" w:rsidR="00996023" w:rsidRPr="00C67880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</w:p>
        </w:tc>
      </w:tr>
      <w:tr w:rsidR="00996023" w14:paraId="39D19DF8" w14:textId="77777777" w:rsidTr="00B3158C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34BA" w14:textId="77777777" w:rsidR="00996023" w:rsidRPr="00C67880" w:rsidRDefault="00996023" w:rsidP="00B315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LNv </w:t>
            </w:r>
            <w:r w:rsidRPr="00C678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as9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fg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(fema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9C9984" w14:textId="77777777" w:rsidR="00996023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BA1D8A" w14:textId="77777777" w:rsidR="00996023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2700" w14:textId="77777777" w:rsidR="00996023" w:rsidRPr="00C67880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56.73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0C2E" w14:textId="77777777" w:rsidR="00996023" w:rsidRPr="00C67880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311B" w14:textId="77777777" w:rsidR="00996023" w:rsidRPr="00C67880" w:rsidRDefault="00996023" w:rsidP="00B3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4</w:t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7880">
              <w:rPr>
                <w:rFonts w:ascii="Symbol" w:hAnsi="Symbol" w:cs="Times New Roman"/>
                <w:sz w:val="18"/>
                <w:szCs w:val="18"/>
              </w:rPr>
              <w:sym w:font="Symbol" w:char="F0B1"/>
            </w:r>
            <w:r w:rsidRPr="00C67880">
              <w:rPr>
                <w:rFonts w:ascii="Times New Roman" w:hAnsi="Times New Roman" w:cs="Times New Roman"/>
                <w:sz w:val="18"/>
                <w:szCs w:val="18"/>
              </w:rPr>
              <w:t xml:space="preserve">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724E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</w:tbl>
    <w:p w14:paraId="0B5AC0A1" w14:textId="77777777" w:rsidR="00525E1B" w:rsidRDefault="00525E1B"/>
    <w:sectPr w:rsidR="00525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23"/>
    <w:rsid w:val="000D1D13"/>
    <w:rsid w:val="000E63F0"/>
    <w:rsid w:val="001075C8"/>
    <w:rsid w:val="00144363"/>
    <w:rsid w:val="00147120"/>
    <w:rsid w:val="00155238"/>
    <w:rsid w:val="00224405"/>
    <w:rsid w:val="00224F57"/>
    <w:rsid w:val="00243E5F"/>
    <w:rsid w:val="00271478"/>
    <w:rsid w:val="002751B9"/>
    <w:rsid w:val="00286D2A"/>
    <w:rsid w:val="002A0FE4"/>
    <w:rsid w:val="002A14EB"/>
    <w:rsid w:val="002F4710"/>
    <w:rsid w:val="00301295"/>
    <w:rsid w:val="00315EDE"/>
    <w:rsid w:val="00362B2E"/>
    <w:rsid w:val="003833A1"/>
    <w:rsid w:val="0046579C"/>
    <w:rsid w:val="004A6E70"/>
    <w:rsid w:val="004B7D21"/>
    <w:rsid w:val="00525E1B"/>
    <w:rsid w:val="0053603F"/>
    <w:rsid w:val="00557C8D"/>
    <w:rsid w:val="005B6325"/>
    <w:rsid w:val="005C7FA7"/>
    <w:rsid w:val="005F4F48"/>
    <w:rsid w:val="006156C7"/>
    <w:rsid w:val="00695227"/>
    <w:rsid w:val="006D0F61"/>
    <w:rsid w:val="006D4286"/>
    <w:rsid w:val="008811B8"/>
    <w:rsid w:val="008E3BE1"/>
    <w:rsid w:val="0091480B"/>
    <w:rsid w:val="00996023"/>
    <w:rsid w:val="009E55D6"/>
    <w:rsid w:val="00A22FFA"/>
    <w:rsid w:val="00A256A2"/>
    <w:rsid w:val="00A447CB"/>
    <w:rsid w:val="00A54357"/>
    <w:rsid w:val="00A67EF2"/>
    <w:rsid w:val="00B20132"/>
    <w:rsid w:val="00B43F06"/>
    <w:rsid w:val="00B442F9"/>
    <w:rsid w:val="00B724A4"/>
    <w:rsid w:val="00B96D15"/>
    <w:rsid w:val="00C86927"/>
    <w:rsid w:val="00CC5A4E"/>
    <w:rsid w:val="00CD1C4C"/>
    <w:rsid w:val="00D03AD9"/>
    <w:rsid w:val="00E730B3"/>
    <w:rsid w:val="00EB1E3F"/>
    <w:rsid w:val="00F43F28"/>
    <w:rsid w:val="00F60C26"/>
    <w:rsid w:val="00F62DB2"/>
    <w:rsid w:val="00F77447"/>
    <w:rsid w:val="00FB3C53"/>
    <w:rsid w:val="00FD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BEF9E"/>
  <w15:chartTrackingRefBased/>
  <w15:docId w15:val="{74D65BF3-3536-A246-A325-5E242932B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02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60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0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0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0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0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02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02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02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02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0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0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0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0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02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02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0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02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0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, Maria de la Paz</dc:creator>
  <cp:keywords/>
  <dc:description/>
  <cp:lastModifiedBy>Fernandez, Maria de la Paz</cp:lastModifiedBy>
  <cp:revision>1</cp:revision>
  <dcterms:created xsi:type="dcterms:W3CDTF">2025-03-18T16:10:00Z</dcterms:created>
  <dcterms:modified xsi:type="dcterms:W3CDTF">2025-03-18T16:11:00Z</dcterms:modified>
</cp:coreProperties>
</file>